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46AAC" w14:textId="77777777" w:rsidR="001D42DF" w:rsidRPr="00B41948" w:rsidRDefault="001D42DF" w:rsidP="001D42DF">
      <w:pPr>
        <w:pStyle w:val="HeadingInga"/>
        <w:spacing w:line="240" w:lineRule="auto"/>
        <w:rPr>
          <w:sz w:val="28"/>
          <w:szCs w:val="28"/>
        </w:rPr>
      </w:pPr>
      <w:r w:rsidRPr="00B41948">
        <w:rPr>
          <w:sz w:val="28"/>
          <w:szCs w:val="28"/>
        </w:rPr>
        <w:t>Supplementary material</w:t>
      </w:r>
    </w:p>
    <w:p w14:paraId="11ED37E8" w14:textId="77777777" w:rsidR="001D42DF" w:rsidRPr="00B41948" w:rsidRDefault="001D42DF" w:rsidP="001D42D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4194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41948">
        <w:rPr>
          <w:rFonts w:ascii="Times New Roman" w:hAnsi="Times New Roman" w:cs="Times New Roman"/>
          <w:b/>
          <w:sz w:val="24"/>
          <w:szCs w:val="24"/>
        </w:rPr>
        <w:t>.</w:t>
      </w:r>
      <w:r w:rsidRPr="00B41948">
        <w:rPr>
          <w:rFonts w:ascii="Times New Roman" w:hAnsi="Times New Roman" w:cs="Times New Roman"/>
          <w:sz w:val="24"/>
          <w:szCs w:val="24"/>
        </w:rPr>
        <w:t xml:space="preserve"> </w:t>
      </w:r>
      <w:r w:rsidRPr="00B41948">
        <w:rPr>
          <w:rFonts w:ascii="Times New Roman" w:hAnsi="Times New Roman" w:cs="Times New Roman"/>
          <w:b/>
          <w:sz w:val="24"/>
          <w:szCs w:val="24"/>
        </w:rPr>
        <w:t xml:space="preserve">Lipid distribution across HDL subfractions. </w:t>
      </w:r>
      <w:r w:rsidRPr="00B41948">
        <w:rPr>
          <w:rFonts w:ascii="Times New Roman" w:hAnsi="Times New Roman" w:cs="Times New Roman"/>
          <w:bCs/>
          <w:sz w:val="24"/>
          <w:szCs w:val="24"/>
        </w:rPr>
        <w:t>M</w:t>
      </w:r>
      <w:r w:rsidRPr="00B41948">
        <w:rPr>
          <w:rFonts w:ascii="Times New Roman" w:hAnsi="Times New Roman" w:cs="Times New Roman"/>
          <w:sz w:val="24"/>
          <w:szCs w:val="24"/>
        </w:rPr>
        <w:t xml:space="preserve">ean concentrations (mmol/L) of HDL total particles and lipid components (phospholipids, total cholesterol, cholesteryl esters, free cholesterol and triglycerides), in small (S-HDL), medium (M-HDL), large (L-HDL) and very large (XL-HDL) HDL particles.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4382"/>
      </w:tblGrid>
      <w:tr w:rsidR="001D42DF" w:rsidRPr="00B41948" w14:paraId="457FE78E" w14:textId="77777777" w:rsidTr="007A1FAF">
        <w:trPr>
          <w:trHeight w:val="397"/>
        </w:trPr>
        <w:tc>
          <w:tcPr>
            <w:tcW w:w="89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7694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948">
              <w:rPr>
                <w:rFonts w:ascii="Times New Roman" w:hAnsi="Times New Roman" w:cs="Times New Roman"/>
                <w:b/>
                <w:sz w:val="24"/>
                <w:szCs w:val="24"/>
              </w:rPr>
              <w:t>The mean concentrations (mmol/L) of total particles and lipid components across HDL subfractions</w:t>
            </w:r>
          </w:p>
        </w:tc>
      </w:tr>
      <w:tr w:rsidR="001D42DF" w:rsidRPr="00B41948" w14:paraId="758EF4E5" w14:textId="77777777" w:rsidTr="007A1FAF">
        <w:trPr>
          <w:trHeight w:val="289"/>
        </w:trPr>
        <w:tc>
          <w:tcPr>
            <w:tcW w:w="4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2F99E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S-HDL </w:t>
            </w:r>
          </w:p>
        </w:tc>
        <w:tc>
          <w:tcPr>
            <w:tcW w:w="4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F03BB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42DF" w:rsidRPr="00B41948" w14:paraId="2D83C845" w14:textId="77777777" w:rsidTr="007A1FAF">
        <w:trPr>
          <w:trHeight w:val="388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FED7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otal particle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2524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>0.011 ± 0.001</w:t>
            </w:r>
          </w:p>
        </w:tc>
      </w:tr>
      <w:tr w:rsidR="001D42DF" w:rsidRPr="00B41948" w14:paraId="4DC21517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D203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Phospholipid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99DA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705 ± 0.094 </w:t>
            </w:r>
          </w:p>
        </w:tc>
      </w:tr>
      <w:tr w:rsidR="001D42DF" w:rsidRPr="00B41948" w14:paraId="070D1866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E57B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otal cholestero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5628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500 ± 0.057 </w:t>
            </w:r>
          </w:p>
        </w:tc>
      </w:tr>
      <w:tr w:rsidR="001D42DF" w:rsidRPr="00B41948" w14:paraId="704258ED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A8B2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holesteryl ester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6B83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365 ± 0.045 </w:t>
            </w:r>
          </w:p>
        </w:tc>
      </w:tr>
      <w:tr w:rsidR="001D42DF" w:rsidRPr="00B41948" w14:paraId="4CD86B6F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8238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ee cholestero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7D93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135 ± 0.017 </w:t>
            </w:r>
          </w:p>
        </w:tc>
      </w:tr>
      <w:tr w:rsidR="001D42DF" w:rsidRPr="00B41948" w14:paraId="7B1CBC6A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650E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riglyceride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9ADC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60 ± 0.023 </w:t>
            </w:r>
          </w:p>
        </w:tc>
      </w:tr>
      <w:tr w:rsidR="001D42DF" w:rsidRPr="00B41948" w14:paraId="712FB289" w14:textId="77777777" w:rsidTr="007A1FAF">
        <w:trPr>
          <w:trHeight w:val="31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2E30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>M-HD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AEB1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42DF" w:rsidRPr="00B41948" w14:paraId="0B10E707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23BC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otal particle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C7C6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04 ± 0.001 </w:t>
            </w:r>
          </w:p>
        </w:tc>
      </w:tr>
      <w:tr w:rsidR="001D42DF" w:rsidRPr="00B41948" w14:paraId="528343AB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A0D5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Phospholipid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C213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515 ± 0.100 </w:t>
            </w:r>
          </w:p>
        </w:tc>
      </w:tr>
      <w:tr w:rsidR="001D42DF" w:rsidRPr="00B41948" w14:paraId="15C9D340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DF33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otal cholestero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6677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551 ± 0.120 </w:t>
            </w:r>
          </w:p>
        </w:tc>
      </w:tr>
      <w:tr w:rsidR="001D42DF" w:rsidRPr="00B41948" w14:paraId="5CE6B90B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06ED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holesteryl ester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B9A4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448 ± 0.097 </w:t>
            </w:r>
          </w:p>
        </w:tc>
      </w:tr>
      <w:tr w:rsidR="001D42DF" w:rsidRPr="00B41948" w14:paraId="1BC99CEE" w14:textId="77777777" w:rsidTr="007A1FAF"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CD7D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ee cholestero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FCDD" w14:textId="77777777" w:rsidR="001D42DF" w:rsidRPr="00B41948" w:rsidRDefault="001D42DF" w:rsidP="007A1FAF">
            <w:pPr>
              <w:tabs>
                <w:tab w:val="left" w:pos="127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103 ± 0.025 </w:t>
            </w:r>
          </w:p>
        </w:tc>
      </w:tr>
      <w:tr w:rsidR="001D42DF" w:rsidRPr="00B41948" w14:paraId="7A618356" w14:textId="77777777" w:rsidTr="007A1FAF">
        <w:trPr>
          <w:trHeight w:val="443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067E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riglyceride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D3CF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58 ± 0.026 </w:t>
            </w:r>
          </w:p>
        </w:tc>
      </w:tr>
      <w:tr w:rsidR="001D42DF" w:rsidRPr="00B41948" w14:paraId="6655223C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1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09F883F7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>L-HD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1DEB48D0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42DF" w:rsidRPr="00B41948" w14:paraId="35C9E867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6B0F4D5B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otal particle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45179C09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02 ± 0.001 </w:t>
            </w:r>
          </w:p>
        </w:tc>
      </w:tr>
      <w:tr w:rsidR="001D42DF" w:rsidRPr="00B41948" w14:paraId="6677504A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1DE576CF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Phospholipid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070BB04E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370 ± 0.163 </w:t>
            </w:r>
          </w:p>
        </w:tc>
      </w:tr>
      <w:tr w:rsidR="001D42DF" w:rsidRPr="00B41948" w14:paraId="4969A522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0A500A51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otal cholestero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3BA87A53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378 ± 0.187 </w:t>
            </w:r>
          </w:p>
        </w:tc>
      </w:tr>
      <w:tr w:rsidR="001D42DF" w:rsidRPr="00B41948" w14:paraId="53D3F05F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74F0E12A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holesteryl ester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57FB03F7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295 ± 0.146 </w:t>
            </w:r>
          </w:p>
        </w:tc>
      </w:tr>
      <w:tr w:rsidR="001D42DF" w:rsidRPr="00B41948" w14:paraId="44078719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04B95DF5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ee cholestero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565633A1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83 ± 0.041 </w:t>
            </w:r>
          </w:p>
        </w:tc>
      </w:tr>
      <w:tr w:rsidR="001D42DF" w:rsidRPr="00B41948" w14:paraId="0D8C8202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3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6FD69B3A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riglyceride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170DF569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35 ± 0.016 </w:t>
            </w:r>
          </w:p>
        </w:tc>
      </w:tr>
      <w:tr w:rsidR="001D42DF" w:rsidRPr="00B41948" w14:paraId="161D55C0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2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6264376E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>XL-HD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39AF5359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42DF" w:rsidRPr="00B41948" w14:paraId="5B745BC1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7E6F671C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otal particle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12D39E80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00 ± 0.000 </w:t>
            </w:r>
          </w:p>
        </w:tc>
      </w:tr>
      <w:tr w:rsidR="001D42DF" w:rsidRPr="00B41948" w14:paraId="696EA903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19F0F15A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Phospholipid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4B67D54C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82 ± 0.049 </w:t>
            </w:r>
          </w:p>
        </w:tc>
      </w:tr>
      <w:tr w:rsidR="001D42DF" w:rsidRPr="00B41948" w14:paraId="1EF15870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5556C137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otal cholestero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7C3F2EBF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97 ± 0.040 </w:t>
            </w:r>
          </w:p>
        </w:tc>
      </w:tr>
      <w:tr w:rsidR="001D42DF" w:rsidRPr="00B41948" w14:paraId="06D13126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2BDA8EB0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holesteryl ester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7AA0D325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71 ± 0.032 </w:t>
            </w:r>
          </w:p>
        </w:tc>
      </w:tr>
      <w:tr w:rsidR="001D42DF" w:rsidRPr="00B41948" w14:paraId="0E2346A9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</w:tcPr>
          <w:p w14:paraId="22573847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Free cholesterol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14:paraId="0716BB7C" w14:textId="77777777" w:rsidR="001D42DF" w:rsidRPr="00B41948" w:rsidRDefault="001D42DF" w:rsidP="007A1FAF">
            <w:pPr>
              <w:tabs>
                <w:tab w:val="left" w:pos="127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26 ± 0.008 </w:t>
            </w:r>
          </w:p>
        </w:tc>
      </w:tr>
      <w:tr w:rsidR="001D42DF" w:rsidRPr="00B41948" w14:paraId="45E74A40" w14:textId="77777777" w:rsidTr="007A1FA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4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A8739" w14:textId="77777777" w:rsidR="001D42DF" w:rsidRPr="00B41948" w:rsidRDefault="001D42DF" w:rsidP="007A1FAF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Triglycerides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2A0FF" w14:textId="77777777" w:rsidR="001D42DF" w:rsidRPr="00B41948" w:rsidRDefault="001D42DF" w:rsidP="007A1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948">
              <w:rPr>
                <w:rFonts w:ascii="Times New Roman" w:hAnsi="Times New Roman" w:cs="Times New Roman"/>
                <w:sz w:val="22"/>
                <w:szCs w:val="22"/>
              </w:rPr>
              <w:t xml:space="preserve">0.009 ± 0.004 </w:t>
            </w:r>
          </w:p>
        </w:tc>
      </w:tr>
    </w:tbl>
    <w:p w14:paraId="55185D94" w14:textId="7777777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1948">
        <w:rPr>
          <w:rFonts w:ascii="Times New Roman" w:hAnsi="Times New Roman" w:cs="Times New Roman"/>
          <w:sz w:val="24"/>
          <w:szCs w:val="24"/>
        </w:rPr>
        <w:t xml:space="preserve">Concentrations are shown as mean ± standard deviation. </w:t>
      </w:r>
    </w:p>
    <w:p w14:paraId="22CAD8EC" w14:textId="7777777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19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Relationship between HDL size and body mass index. </w:t>
      </w:r>
      <w:r w:rsidRPr="00B41948">
        <w:rPr>
          <w:rFonts w:ascii="Times New Roman" w:hAnsi="Times New Roman" w:cs="Times New Roman"/>
          <w:sz w:val="24"/>
          <w:szCs w:val="24"/>
        </w:rPr>
        <w:t>Scatter plot with a linear regression line illustrating the relationship between HDL Size (nm) and body mass index (kg/m</w:t>
      </w:r>
      <w:r w:rsidRPr="00B419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1948">
        <w:rPr>
          <w:rFonts w:ascii="Times New Roman" w:hAnsi="Times New Roman" w:cs="Times New Roman"/>
          <w:sz w:val="24"/>
          <w:szCs w:val="24"/>
        </w:rPr>
        <w:t>).</w:t>
      </w:r>
    </w:p>
    <w:p w14:paraId="5AF0ADA0" w14:textId="7777777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41AF6F" w14:textId="5440CE24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F42D23" w14:textId="77777777" w:rsidR="001D42DF" w:rsidRPr="00B41948" w:rsidRDefault="001D42DF" w:rsidP="001D42DF">
      <w:pPr>
        <w:rPr>
          <w:rFonts w:ascii="Times New Roman" w:hAnsi="Times New Roman" w:cs="Times New Roman"/>
          <w:b/>
          <w:bCs/>
          <w:color w:val="ED7D31" w:themeColor="accent2"/>
          <w:sz w:val="24"/>
          <w:szCs w:val="24"/>
        </w:rPr>
      </w:pPr>
      <w:r w:rsidRPr="00B41948">
        <w:rPr>
          <w:rFonts w:ascii="Times New Roman" w:hAnsi="Times New Roman" w:cs="Times New Roman"/>
          <w:b/>
          <w:bCs/>
          <w:color w:val="ED7D31" w:themeColor="accent2"/>
          <w:sz w:val="24"/>
          <w:szCs w:val="24"/>
        </w:rPr>
        <w:br w:type="page"/>
      </w:r>
    </w:p>
    <w:p w14:paraId="6A745C32" w14:textId="77777777" w:rsidR="001D42DF" w:rsidRPr="00B41948" w:rsidRDefault="001D42DF" w:rsidP="001D42DF">
      <w:pPr>
        <w:rPr>
          <w:rFonts w:ascii="Times New Roman" w:hAnsi="Times New Roman" w:cs="Times New Roman"/>
          <w:b/>
          <w:bCs/>
          <w:color w:val="ED7D31" w:themeColor="accent2"/>
          <w:sz w:val="24"/>
          <w:szCs w:val="24"/>
        </w:rPr>
      </w:pPr>
      <w:r w:rsidRPr="00B419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</w:t>
      </w:r>
      <w:r w:rsidRPr="00B41948">
        <w:rPr>
          <w:rFonts w:ascii="Times New Roman" w:hAnsi="Times New Roman" w:cs="Times New Roman"/>
          <w:sz w:val="24"/>
          <w:szCs w:val="24"/>
        </w:rPr>
        <w:t xml:space="preserve">Forest plot illustrating the hazard ratios (HRs) for venous thromboembolism (VTE) by high-density lipoprotein (HDL) particle characteristics in analysis restricted to the first 5-years of follow-up. HRs with 95% confidence interval (CI) are presented per one standard deviation increase in analysis adjusted for age, sex, and body mass index. </w:t>
      </w:r>
    </w:p>
    <w:p w14:paraId="0D01EB1E" w14:textId="77777777" w:rsidR="001D42DF" w:rsidRDefault="001D42DF" w:rsidP="001D42DF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87F332A" w14:textId="77777777" w:rsidR="00817002" w:rsidRPr="00B41948" w:rsidRDefault="00817002" w:rsidP="001D42DF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DA5A888" w14:textId="55311331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3F1995" w14:textId="7777777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C56177" w14:textId="77777777" w:rsidR="001D42DF" w:rsidRPr="00B41948" w:rsidRDefault="001D42DF" w:rsidP="001D42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194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38E148" w14:textId="77777777" w:rsidR="001D42DF" w:rsidRPr="00B41948" w:rsidRDefault="001D42DF" w:rsidP="001D42DF">
      <w:pPr>
        <w:rPr>
          <w:rFonts w:ascii="Times New Roman" w:hAnsi="Times New Roman" w:cs="Times New Roman"/>
          <w:b/>
          <w:sz w:val="24"/>
          <w:szCs w:val="24"/>
        </w:rPr>
      </w:pPr>
      <w:r w:rsidRPr="00B4194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3. Quartile analysis of HDL particle ratios and VTE risk.  </w:t>
      </w:r>
      <w:r w:rsidRPr="00B41948">
        <w:rPr>
          <w:rFonts w:ascii="Times New Roman" w:hAnsi="Times New Roman" w:cs="Times New Roman"/>
          <w:sz w:val="24"/>
          <w:szCs w:val="24"/>
        </w:rPr>
        <w:t xml:space="preserve">Forest plot presenting hazard ratios (HRs) </w:t>
      </w:r>
      <w:r w:rsidRPr="00B41948">
        <w:rPr>
          <w:rFonts w:ascii="Times New Roman" w:hAnsi="Times New Roman" w:cs="Times New Roman"/>
          <w:color w:val="000000" w:themeColor="text1"/>
          <w:sz w:val="24"/>
          <w:szCs w:val="24"/>
        </w:rPr>
        <w:t>of venous thromboembolism (VTE) by</w:t>
      </w:r>
      <w:r w:rsidRPr="00B41948">
        <w:rPr>
          <w:rFonts w:ascii="Times New Roman" w:hAnsi="Times New Roman" w:cs="Times New Roman"/>
          <w:sz w:val="24"/>
          <w:szCs w:val="24"/>
        </w:rPr>
        <w:t xml:space="preserve"> the ratio of very large high-density lipoprotein (HDL) (XL-HDL) to total HDL particles, and the combined ratio of very large (XL-HDL) and large (L-HDL) HDL particles. Quartile 1 (Q1) is the reference quartile. The analysis is adjusted for age, sex, and body mass index.</w:t>
      </w:r>
    </w:p>
    <w:p w14:paraId="4E2752D5" w14:textId="7777777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5A1A0C0" w14:textId="7777777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A0CAC1" w14:textId="56BA3004" w:rsidR="001D42DF" w:rsidRPr="00B41948" w:rsidRDefault="001D42DF" w:rsidP="001D42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1948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178F2243" w14:textId="77777777" w:rsidR="001D42DF" w:rsidRPr="00B41948" w:rsidRDefault="001D42DF" w:rsidP="001D42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194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221724" w14:textId="77777777" w:rsidR="001D42DF" w:rsidRPr="00B41948" w:rsidRDefault="001D42DF" w:rsidP="001D42DF">
      <w:pPr>
        <w:tabs>
          <w:tab w:val="left" w:pos="5005"/>
        </w:tabs>
        <w:rPr>
          <w:rFonts w:ascii="Times New Roman" w:hAnsi="Times New Roman" w:cs="Times New Roman"/>
          <w:sz w:val="24"/>
          <w:szCs w:val="24"/>
        </w:rPr>
      </w:pPr>
      <w:r w:rsidRPr="00B4194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4. Lipid distribution across HDL subfractions. </w:t>
      </w:r>
      <w:r w:rsidRPr="00B41948">
        <w:rPr>
          <w:rFonts w:ascii="Times New Roman" w:hAnsi="Times New Roman" w:cs="Times New Roman"/>
          <w:sz w:val="24"/>
          <w:szCs w:val="24"/>
        </w:rPr>
        <w:t xml:space="preserve">Bar charts showing the mean concentrations (mmol/L) of lipid components (phospholipids, total cholesterol, cholesteryl esters, free cholesterol and triglycerides), in small (S-HDL, </w:t>
      </w:r>
      <w:r w:rsidRPr="00B41948">
        <w:rPr>
          <w:rFonts w:ascii="Times New Roman" w:hAnsi="Times New Roman" w:cs="Times New Roman"/>
          <w:b/>
          <w:sz w:val="24"/>
          <w:szCs w:val="24"/>
        </w:rPr>
        <w:t>4A</w:t>
      </w:r>
      <w:r w:rsidRPr="00B41948">
        <w:rPr>
          <w:rFonts w:ascii="Times New Roman" w:hAnsi="Times New Roman" w:cs="Times New Roman"/>
          <w:sz w:val="24"/>
          <w:szCs w:val="24"/>
        </w:rPr>
        <w:t xml:space="preserve">), medium (M-HDL, </w:t>
      </w:r>
      <w:r w:rsidRPr="00B41948">
        <w:rPr>
          <w:rFonts w:ascii="Times New Roman" w:hAnsi="Times New Roman" w:cs="Times New Roman"/>
          <w:b/>
          <w:sz w:val="24"/>
          <w:szCs w:val="24"/>
        </w:rPr>
        <w:t>4B</w:t>
      </w:r>
      <w:r w:rsidRPr="00B41948">
        <w:rPr>
          <w:rFonts w:ascii="Times New Roman" w:hAnsi="Times New Roman" w:cs="Times New Roman"/>
          <w:sz w:val="24"/>
          <w:szCs w:val="24"/>
        </w:rPr>
        <w:t>), large (L-HDL,</w:t>
      </w:r>
      <w:r w:rsidRPr="00B41948">
        <w:rPr>
          <w:rFonts w:ascii="Times New Roman" w:hAnsi="Times New Roman" w:cs="Times New Roman"/>
          <w:b/>
          <w:sz w:val="24"/>
          <w:szCs w:val="24"/>
        </w:rPr>
        <w:t xml:space="preserve"> 4C</w:t>
      </w:r>
      <w:r w:rsidRPr="00B41948">
        <w:rPr>
          <w:rFonts w:ascii="Times New Roman" w:hAnsi="Times New Roman" w:cs="Times New Roman"/>
          <w:sz w:val="24"/>
          <w:szCs w:val="24"/>
        </w:rPr>
        <w:t xml:space="preserve">) and very large (XL-HDL, </w:t>
      </w:r>
      <w:r w:rsidRPr="00B41948">
        <w:rPr>
          <w:rFonts w:ascii="Times New Roman" w:hAnsi="Times New Roman" w:cs="Times New Roman"/>
          <w:b/>
          <w:sz w:val="24"/>
          <w:szCs w:val="24"/>
        </w:rPr>
        <w:t>4D</w:t>
      </w:r>
      <w:r w:rsidRPr="00B41948">
        <w:rPr>
          <w:rFonts w:ascii="Times New Roman" w:hAnsi="Times New Roman" w:cs="Times New Roman"/>
          <w:sz w:val="24"/>
          <w:szCs w:val="24"/>
        </w:rPr>
        <w:t xml:space="preserve">) HDL particles. Error bars indicate 95% confidence intervals. </w:t>
      </w:r>
    </w:p>
    <w:p w14:paraId="5BDE9FC3" w14:textId="77777777" w:rsidR="001D42DF" w:rsidRPr="00B41948" w:rsidRDefault="001D42DF" w:rsidP="001D42DF">
      <w:pPr>
        <w:spacing w:line="360" w:lineRule="auto"/>
        <w:rPr>
          <w:noProof/>
        </w:rPr>
      </w:pPr>
    </w:p>
    <w:p w14:paraId="06A3D3F6" w14:textId="7777777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0728DB" w14:textId="3FD0F4E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B74501" w14:textId="77777777" w:rsidR="001D42DF" w:rsidRPr="00B41948" w:rsidRDefault="001D42DF" w:rsidP="001D42DF">
      <w:pPr>
        <w:rPr>
          <w:rFonts w:ascii="Times New Roman" w:hAnsi="Times New Roman" w:cs="Times New Roman"/>
          <w:sz w:val="24"/>
          <w:szCs w:val="24"/>
        </w:rPr>
      </w:pPr>
      <w:r w:rsidRPr="00B41948">
        <w:rPr>
          <w:rFonts w:ascii="Times New Roman" w:hAnsi="Times New Roman" w:cs="Times New Roman"/>
          <w:sz w:val="24"/>
          <w:szCs w:val="24"/>
        </w:rPr>
        <w:br w:type="page"/>
      </w:r>
    </w:p>
    <w:p w14:paraId="70DF2355" w14:textId="77777777" w:rsidR="001D42DF" w:rsidRPr="00B41948" w:rsidRDefault="001D42DF" w:rsidP="001D42DF">
      <w:pPr>
        <w:rPr>
          <w:rFonts w:ascii="Times New Roman" w:hAnsi="Times New Roman" w:cs="Times New Roman"/>
          <w:b/>
          <w:sz w:val="24"/>
          <w:szCs w:val="24"/>
        </w:rPr>
      </w:pPr>
    </w:p>
    <w:p w14:paraId="3B5B6A57" w14:textId="77777777" w:rsidR="001D42DF" w:rsidRPr="00B41948" w:rsidRDefault="001D42DF" w:rsidP="001D42DF">
      <w:pPr>
        <w:rPr>
          <w:rFonts w:ascii="Times New Roman" w:hAnsi="Times New Roman" w:cs="Times New Roman"/>
          <w:sz w:val="24"/>
          <w:szCs w:val="24"/>
        </w:rPr>
      </w:pPr>
      <w:r w:rsidRPr="00B4194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. Relationship between ApoA1 and HDL particles. Figure 5A. </w:t>
      </w:r>
      <w:r w:rsidRPr="00B41948">
        <w:rPr>
          <w:rFonts w:ascii="Times New Roman" w:hAnsi="Times New Roman" w:cs="Times New Roman"/>
          <w:sz w:val="24"/>
          <w:szCs w:val="24"/>
        </w:rPr>
        <w:t xml:space="preserve">Scatter plot with a linear regression line illustrating the relationship between Apolipoprotein A1 (ApoA1) levels (g/L) and high-density lipoprotein (HDL) particle concentrations (mmol/L). </w:t>
      </w:r>
      <w:r w:rsidRPr="00B41948">
        <w:rPr>
          <w:rFonts w:ascii="Times New Roman" w:hAnsi="Times New Roman" w:cs="Times New Roman"/>
          <w:b/>
          <w:bCs/>
          <w:sz w:val="24"/>
          <w:szCs w:val="24"/>
        </w:rPr>
        <w:t xml:space="preserve">Figure 5B. </w:t>
      </w:r>
      <w:r w:rsidRPr="00B41948">
        <w:rPr>
          <w:rFonts w:ascii="Times New Roman" w:hAnsi="Times New Roman" w:cs="Times New Roman"/>
          <w:sz w:val="24"/>
          <w:szCs w:val="24"/>
        </w:rPr>
        <w:t xml:space="preserve">Forest plot of hazard ratios (HRs) with 95% confidence intervals (CIs) across quartiles (Q) of ApoA1 (g/L) and total HDL particles (mmol/L). Quartile 1 (Q1) is the reference quartile. The analysis is adjusted for age, sex, and body mass index. </w:t>
      </w:r>
    </w:p>
    <w:p w14:paraId="3D0B6C30" w14:textId="77777777" w:rsidR="001D42DF" w:rsidRPr="00B41948" w:rsidRDefault="001D42DF" w:rsidP="001D42DF">
      <w:pPr>
        <w:rPr>
          <w:rFonts w:ascii="Times New Roman" w:hAnsi="Times New Roman" w:cs="Times New Roman"/>
          <w:b/>
          <w:sz w:val="24"/>
          <w:szCs w:val="24"/>
        </w:rPr>
      </w:pPr>
    </w:p>
    <w:p w14:paraId="7A424C71" w14:textId="77777777" w:rsidR="001D42DF" w:rsidRPr="00B41948" w:rsidRDefault="001D42DF" w:rsidP="001D42DF">
      <w:pPr>
        <w:rPr>
          <w:noProof/>
        </w:rPr>
      </w:pPr>
    </w:p>
    <w:p w14:paraId="5C7B978A" w14:textId="4E500787" w:rsidR="001D42DF" w:rsidRPr="00B41948" w:rsidRDefault="001D42DF" w:rsidP="001D42DF">
      <w:pPr>
        <w:rPr>
          <w:noProof/>
        </w:rPr>
      </w:pPr>
    </w:p>
    <w:p w14:paraId="0C717927" w14:textId="7777777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4195D8" w14:textId="77777777" w:rsidR="001D42DF" w:rsidRPr="00B41948" w:rsidRDefault="001D42DF" w:rsidP="001D42DF">
      <w:pPr>
        <w:rPr>
          <w:rFonts w:ascii="Times New Roman" w:hAnsi="Times New Roman" w:cs="Times New Roman"/>
          <w:b/>
          <w:sz w:val="24"/>
          <w:szCs w:val="24"/>
        </w:rPr>
      </w:pPr>
      <w:r w:rsidRPr="00B4194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1E8705" w14:textId="77777777" w:rsidR="001D42DF" w:rsidRPr="00B41948" w:rsidRDefault="001D42DF" w:rsidP="001D4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194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6. Association between HDL particle characteristics and risk of unprovoked VTE. </w:t>
      </w:r>
      <w:r w:rsidRPr="00B41948">
        <w:rPr>
          <w:rFonts w:ascii="Times New Roman" w:hAnsi="Times New Roman" w:cs="Times New Roman"/>
          <w:sz w:val="24"/>
          <w:szCs w:val="24"/>
        </w:rPr>
        <w:t>Forest plot illustrating the hazard ratios (HRs) for venous thromboembolism (VTE) associated with high-density lipoprotein (HDL) particle characteristics, presented with 95% confidence interval (CI) per one standard deviation increase. The analysis includes three models. Model 1 is adjusted for age and sex. Model 2 is adjusted for age, sex, and body mass index (BMI). Model 3 is adjusted for age, sex, BMI, and cardiovascular disease (CVD).</w:t>
      </w:r>
    </w:p>
    <w:p w14:paraId="787DF2E4" w14:textId="77777777" w:rsidR="00A316E7" w:rsidRDefault="00A316E7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C9EC24" w14:textId="77777777" w:rsidR="00A316E7" w:rsidRDefault="00A316E7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383AC50" w14:textId="77777777" w:rsidR="00A316E7" w:rsidRDefault="00A316E7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53BECF" w14:textId="6F3D9610" w:rsidR="00477426" w:rsidRPr="002158EB" w:rsidRDefault="00477426" w:rsidP="002158EB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77426" w:rsidRPr="002158EB" w:rsidSect="007F55B4">
      <w:footerReference w:type="even" r:id="rId6"/>
      <w:footerReference w:type="default" r:id="rId7"/>
      <w:pgSz w:w="11900" w:h="16840" w:code="157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900E3" w14:textId="77777777" w:rsidR="005F1459" w:rsidRDefault="005F1459" w:rsidP="007F55B4">
      <w:pPr>
        <w:spacing w:after="0" w:line="240" w:lineRule="auto"/>
      </w:pPr>
      <w:r>
        <w:separator/>
      </w:r>
    </w:p>
  </w:endnote>
  <w:endnote w:type="continuationSeparator" w:id="0">
    <w:p w14:paraId="21744D72" w14:textId="77777777" w:rsidR="005F1459" w:rsidRDefault="005F1459" w:rsidP="007F5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496149759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6CBB1B5C" w14:textId="13BB2D64" w:rsidR="007F55B4" w:rsidRDefault="007F55B4" w:rsidP="00F44FEB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150144DA" w14:textId="77777777" w:rsidR="007F55B4" w:rsidRDefault="007F55B4" w:rsidP="007F55B4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208694134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75F2AA68" w14:textId="6F8C0482" w:rsidR="007F55B4" w:rsidRDefault="007F55B4" w:rsidP="00F44FEB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4</w:t>
        </w:r>
        <w:r>
          <w:rPr>
            <w:rStyle w:val="Sidetall"/>
          </w:rPr>
          <w:fldChar w:fldCharType="end"/>
        </w:r>
      </w:p>
    </w:sdtContent>
  </w:sdt>
  <w:p w14:paraId="5F485BB2" w14:textId="77777777" w:rsidR="007F55B4" w:rsidRDefault="007F55B4" w:rsidP="007F55B4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9C63A" w14:textId="77777777" w:rsidR="005F1459" w:rsidRDefault="005F1459" w:rsidP="007F55B4">
      <w:pPr>
        <w:spacing w:after="0" w:line="240" w:lineRule="auto"/>
      </w:pPr>
      <w:r>
        <w:separator/>
      </w:r>
    </w:p>
  </w:footnote>
  <w:footnote w:type="continuationSeparator" w:id="0">
    <w:p w14:paraId="626E1526" w14:textId="77777777" w:rsidR="005F1459" w:rsidRDefault="005F1459" w:rsidP="007F55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5B4"/>
    <w:rsid w:val="00004DFB"/>
    <w:rsid w:val="00006ABA"/>
    <w:rsid w:val="0001222C"/>
    <w:rsid w:val="00015298"/>
    <w:rsid w:val="0002581D"/>
    <w:rsid w:val="00027182"/>
    <w:rsid w:val="000573C2"/>
    <w:rsid w:val="000A35F4"/>
    <w:rsid w:val="000B5260"/>
    <w:rsid w:val="000B6D34"/>
    <w:rsid w:val="000C3D88"/>
    <w:rsid w:val="000C714A"/>
    <w:rsid w:val="000D17D8"/>
    <w:rsid w:val="000F2C8A"/>
    <w:rsid w:val="000F4802"/>
    <w:rsid w:val="000F4DB8"/>
    <w:rsid w:val="001049FB"/>
    <w:rsid w:val="00105777"/>
    <w:rsid w:val="0010751B"/>
    <w:rsid w:val="00115919"/>
    <w:rsid w:val="001359F8"/>
    <w:rsid w:val="00146A90"/>
    <w:rsid w:val="00146E8A"/>
    <w:rsid w:val="00152A87"/>
    <w:rsid w:val="00153982"/>
    <w:rsid w:val="00197B4C"/>
    <w:rsid w:val="001B60A5"/>
    <w:rsid w:val="001C6B31"/>
    <w:rsid w:val="001D42DF"/>
    <w:rsid w:val="001E11B5"/>
    <w:rsid w:val="001F3E93"/>
    <w:rsid w:val="002012B9"/>
    <w:rsid w:val="00203113"/>
    <w:rsid w:val="002045A6"/>
    <w:rsid w:val="00207D59"/>
    <w:rsid w:val="002158EB"/>
    <w:rsid w:val="00221E56"/>
    <w:rsid w:val="0023717B"/>
    <w:rsid w:val="00237544"/>
    <w:rsid w:val="002650C4"/>
    <w:rsid w:val="00297B9B"/>
    <w:rsid w:val="002A2992"/>
    <w:rsid w:val="002A4EC2"/>
    <w:rsid w:val="002B06F1"/>
    <w:rsid w:val="002C51D3"/>
    <w:rsid w:val="00306667"/>
    <w:rsid w:val="00320788"/>
    <w:rsid w:val="003212DE"/>
    <w:rsid w:val="00336DCA"/>
    <w:rsid w:val="00347842"/>
    <w:rsid w:val="0036104D"/>
    <w:rsid w:val="00392DC2"/>
    <w:rsid w:val="003A35D6"/>
    <w:rsid w:val="003A70CD"/>
    <w:rsid w:val="003B18B6"/>
    <w:rsid w:val="003B7C7C"/>
    <w:rsid w:val="003C3285"/>
    <w:rsid w:val="003D15C3"/>
    <w:rsid w:val="003D638F"/>
    <w:rsid w:val="003E17D4"/>
    <w:rsid w:val="003E1916"/>
    <w:rsid w:val="003F797F"/>
    <w:rsid w:val="0040396D"/>
    <w:rsid w:val="0043039A"/>
    <w:rsid w:val="00435CD0"/>
    <w:rsid w:val="004423C1"/>
    <w:rsid w:val="004528FF"/>
    <w:rsid w:val="00466243"/>
    <w:rsid w:val="00477426"/>
    <w:rsid w:val="0048562F"/>
    <w:rsid w:val="00487D88"/>
    <w:rsid w:val="00487DD7"/>
    <w:rsid w:val="004932F0"/>
    <w:rsid w:val="004B3D49"/>
    <w:rsid w:val="004B4F52"/>
    <w:rsid w:val="004B5C01"/>
    <w:rsid w:val="004D148F"/>
    <w:rsid w:val="004D69FE"/>
    <w:rsid w:val="00561230"/>
    <w:rsid w:val="00566326"/>
    <w:rsid w:val="005A784A"/>
    <w:rsid w:val="005B2599"/>
    <w:rsid w:val="005E08AF"/>
    <w:rsid w:val="005E4455"/>
    <w:rsid w:val="005E554A"/>
    <w:rsid w:val="005E6963"/>
    <w:rsid w:val="005E7D1C"/>
    <w:rsid w:val="005F1459"/>
    <w:rsid w:val="005F279D"/>
    <w:rsid w:val="005F49D4"/>
    <w:rsid w:val="006050C9"/>
    <w:rsid w:val="006200E4"/>
    <w:rsid w:val="006376DE"/>
    <w:rsid w:val="00656E95"/>
    <w:rsid w:val="00671763"/>
    <w:rsid w:val="006859CD"/>
    <w:rsid w:val="006912F4"/>
    <w:rsid w:val="006944D8"/>
    <w:rsid w:val="006B3DBD"/>
    <w:rsid w:val="006C4742"/>
    <w:rsid w:val="006D6255"/>
    <w:rsid w:val="006E3F19"/>
    <w:rsid w:val="006F6E56"/>
    <w:rsid w:val="00726A48"/>
    <w:rsid w:val="007270AB"/>
    <w:rsid w:val="007328D5"/>
    <w:rsid w:val="00737D58"/>
    <w:rsid w:val="00750E09"/>
    <w:rsid w:val="00762AF6"/>
    <w:rsid w:val="007819E2"/>
    <w:rsid w:val="007F55B4"/>
    <w:rsid w:val="008079DF"/>
    <w:rsid w:val="00816FEF"/>
    <w:rsid w:val="00817002"/>
    <w:rsid w:val="008260BE"/>
    <w:rsid w:val="008517F3"/>
    <w:rsid w:val="00855CD1"/>
    <w:rsid w:val="00861679"/>
    <w:rsid w:val="00871839"/>
    <w:rsid w:val="008832C5"/>
    <w:rsid w:val="008961CC"/>
    <w:rsid w:val="008A0126"/>
    <w:rsid w:val="008B46C9"/>
    <w:rsid w:val="008E062F"/>
    <w:rsid w:val="008F34AC"/>
    <w:rsid w:val="00915057"/>
    <w:rsid w:val="009340BA"/>
    <w:rsid w:val="009532B9"/>
    <w:rsid w:val="00991BAB"/>
    <w:rsid w:val="00993FDD"/>
    <w:rsid w:val="009A1AD0"/>
    <w:rsid w:val="009B675E"/>
    <w:rsid w:val="009B7EF4"/>
    <w:rsid w:val="009C2B2C"/>
    <w:rsid w:val="009D5487"/>
    <w:rsid w:val="009D5DF0"/>
    <w:rsid w:val="009F3E20"/>
    <w:rsid w:val="00A245D4"/>
    <w:rsid w:val="00A316E7"/>
    <w:rsid w:val="00A36A6B"/>
    <w:rsid w:val="00A45B4A"/>
    <w:rsid w:val="00A54D3E"/>
    <w:rsid w:val="00A55731"/>
    <w:rsid w:val="00A66D87"/>
    <w:rsid w:val="00A82456"/>
    <w:rsid w:val="00A87628"/>
    <w:rsid w:val="00A958E4"/>
    <w:rsid w:val="00AA04A4"/>
    <w:rsid w:val="00AA08C6"/>
    <w:rsid w:val="00AB23B4"/>
    <w:rsid w:val="00AB606D"/>
    <w:rsid w:val="00AC4198"/>
    <w:rsid w:val="00AD3A52"/>
    <w:rsid w:val="00B36C4B"/>
    <w:rsid w:val="00B4035C"/>
    <w:rsid w:val="00B45B7A"/>
    <w:rsid w:val="00B51338"/>
    <w:rsid w:val="00B77AC9"/>
    <w:rsid w:val="00B8605F"/>
    <w:rsid w:val="00B8744E"/>
    <w:rsid w:val="00B90580"/>
    <w:rsid w:val="00BB19EB"/>
    <w:rsid w:val="00BC7CA9"/>
    <w:rsid w:val="00BE6D08"/>
    <w:rsid w:val="00C23D97"/>
    <w:rsid w:val="00C26CB8"/>
    <w:rsid w:val="00C33BEA"/>
    <w:rsid w:val="00C50AF5"/>
    <w:rsid w:val="00C51BA5"/>
    <w:rsid w:val="00C529C7"/>
    <w:rsid w:val="00C769B4"/>
    <w:rsid w:val="00C81188"/>
    <w:rsid w:val="00C949A6"/>
    <w:rsid w:val="00C97842"/>
    <w:rsid w:val="00CA6B31"/>
    <w:rsid w:val="00CB570E"/>
    <w:rsid w:val="00CC078F"/>
    <w:rsid w:val="00CC6A1C"/>
    <w:rsid w:val="00CF0AD2"/>
    <w:rsid w:val="00CF2922"/>
    <w:rsid w:val="00D0342E"/>
    <w:rsid w:val="00D03CA5"/>
    <w:rsid w:val="00D04960"/>
    <w:rsid w:val="00D2118B"/>
    <w:rsid w:val="00D26AF6"/>
    <w:rsid w:val="00D37052"/>
    <w:rsid w:val="00D5220E"/>
    <w:rsid w:val="00D5649C"/>
    <w:rsid w:val="00D6557A"/>
    <w:rsid w:val="00D670F5"/>
    <w:rsid w:val="00D76058"/>
    <w:rsid w:val="00D84A00"/>
    <w:rsid w:val="00D8771C"/>
    <w:rsid w:val="00DA157C"/>
    <w:rsid w:val="00DC6AA5"/>
    <w:rsid w:val="00DC7737"/>
    <w:rsid w:val="00DD335E"/>
    <w:rsid w:val="00DD4A0B"/>
    <w:rsid w:val="00DE3BF6"/>
    <w:rsid w:val="00DE6A53"/>
    <w:rsid w:val="00E135EA"/>
    <w:rsid w:val="00E17400"/>
    <w:rsid w:val="00E254FF"/>
    <w:rsid w:val="00E30248"/>
    <w:rsid w:val="00E6484F"/>
    <w:rsid w:val="00E66FB7"/>
    <w:rsid w:val="00E86D96"/>
    <w:rsid w:val="00E9163A"/>
    <w:rsid w:val="00E93BF6"/>
    <w:rsid w:val="00EB02BD"/>
    <w:rsid w:val="00EC1352"/>
    <w:rsid w:val="00EC3CEA"/>
    <w:rsid w:val="00EC4CFF"/>
    <w:rsid w:val="00ED2DD6"/>
    <w:rsid w:val="00ED5BFC"/>
    <w:rsid w:val="00EE311D"/>
    <w:rsid w:val="00F03C98"/>
    <w:rsid w:val="00F1722A"/>
    <w:rsid w:val="00F304FE"/>
    <w:rsid w:val="00F46503"/>
    <w:rsid w:val="00F555E4"/>
    <w:rsid w:val="00F55B02"/>
    <w:rsid w:val="00F62133"/>
    <w:rsid w:val="00F8606B"/>
    <w:rsid w:val="00FE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D3E138"/>
  <w15:chartTrackingRefBased/>
  <w15:docId w15:val="{DF8CD705-5ED6-0B46-85A6-A6CD33F05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b-NO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5B4"/>
    <w:pPr>
      <w:spacing w:after="200" w:line="276" w:lineRule="auto"/>
      <w:jc w:val="both"/>
    </w:pPr>
    <w:rPr>
      <w:kern w:val="0"/>
      <w:sz w:val="20"/>
      <w:szCs w:val="20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F55B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F55B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F55B4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F55B4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F55B4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F55B4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F55B4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F55B4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F55B4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F55B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F55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F55B4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F55B4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F55B4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F55B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F55B4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F55B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F55B4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7F55B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7F55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F55B4"/>
    <w:pPr>
      <w:numPr>
        <w:ilvl w:val="1"/>
      </w:numPr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F55B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7F55B4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7F55B4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7F55B4"/>
    <w:pPr>
      <w:spacing w:after="0" w:line="240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7F55B4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F55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F55B4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7F55B4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7F55B4"/>
    <w:pPr>
      <w:spacing w:after="200" w:line="276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Inga">
    <w:name w:val="Heading Inga"/>
    <w:basedOn w:val="Normal"/>
    <w:next w:val="Normal"/>
    <w:qFormat/>
    <w:rsid w:val="007F55B4"/>
    <w:rPr>
      <w:rFonts w:ascii="Calibri Light" w:hAnsi="Calibri Light"/>
      <w:color w:val="4472C4" w:themeColor="accent1"/>
    </w:rPr>
  </w:style>
  <w:style w:type="paragraph" w:styleId="Bunntekst">
    <w:name w:val="footer"/>
    <w:basedOn w:val="Normal"/>
    <w:link w:val="BunntekstTegn"/>
    <w:uiPriority w:val="99"/>
    <w:unhideWhenUsed/>
    <w:rsid w:val="007F55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F55B4"/>
    <w:rPr>
      <w:kern w:val="0"/>
      <w:sz w:val="20"/>
      <w:szCs w:val="20"/>
      <w:lang w:val="en-GB"/>
      <w14:ligatures w14:val="none"/>
    </w:rPr>
  </w:style>
  <w:style w:type="character" w:styleId="Sidetall">
    <w:name w:val="page number"/>
    <w:basedOn w:val="Standardskriftforavsnitt"/>
    <w:uiPriority w:val="99"/>
    <w:semiHidden/>
    <w:unhideWhenUsed/>
    <w:rsid w:val="007F55B4"/>
  </w:style>
  <w:style w:type="paragraph" w:styleId="Revisjon">
    <w:name w:val="Revision"/>
    <w:hidden/>
    <w:uiPriority w:val="99"/>
    <w:semiHidden/>
    <w:rsid w:val="00477426"/>
    <w:rPr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19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Aalberg Røstvold</dc:creator>
  <cp:keywords/>
  <dc:description/>
  <cp:lastModifiedBy>Inga Aalberg Røstvold</cp:lastModifiedBy>
  <cp:revision>3</cp:revision>
  <dcterms:created xsi:type="dcterms:W3CDTF">2025-11-30T20:52:00Z</dcterms:created>
  <dcterms:modified xsi:type="dcterms:W3CDTF">2025-11-30T20:52:00Z</dcterms:modified>
</cp:coreProperties>
</file>